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E709D" w14:textId="68E06790" w:rsidR="00571A73" w:rsidRDefault="00571A73"/>
    <w:tbl>
      <w:tblPr>
        <w:tblStyle w:val="Tabellenraster"/>
        <w:tblpPr w:leftFromText="180" w:rightFromText="180" w:vertAnchor="page" w:horzAnchor="margin" w:tblpXSpec="center" w:tblpY="2339"/>
        <w:tblW w:w="0" w:type="auto"/>
        <w:tblLook w:val="04A0" w:firstRow="1" w:lastRow="0" w:firstColumn="1" w:lastColumn="0" w:noHBand="0" w:noVBand="1"/>
      </w:tblPr>
      <w:tblGrid>
        <w:gridCol w:w="3494"/>
        <w:gridCol w:w="1342"/>
        <w:gridCol w:w="222"/>
        <w:gridCol w:w="1342"/>
        <w:gridCol w:w="222"/>
        <w:gridCol w:w="767"/>
      </w:tblGrid>
      <w:tr w:rsidR="00CD6A9C" w:rsidRPr="007D77D5" w14:paraId="3D208C20" w14:textId="77777777" w:rsidTr="0026603B">
        <w:trPr>
          <w:trHeight w:val="286"/>
        </w:trPr>
        <w:tc>
          <w:tcPr>
            <w:tcW w:w="0" w:type="auto"/>
          </w:tcPr>
          <w:p w14:paraId="3BCFBF68" w14:textId="31BCBFF9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14:paraId="2BEEC7D5" w14:textId="30EAB611" w:rsidR="00CD6A9C" w:rsidRPr="007D77D5" w:rsidRDefault="00EA610B" w:rsidP="0026603B">
            <w:pPr>
              <w:jc w:val="center"/>
              <w:rPr>
                <w:rFonts w:ascii="Arial" w:eastAsia="Calibri" w:hAnsi="Arial" w:cs="Arial"/>
                <w:b/>
              </w:rPr>
            </w:pPr>
            <w:r w:rsidRPr="007D77D5">
              <w:rPr>
                <w:rFonts w:ascii="Arial" w:eastAsia="Calibri" w:hAnsi="Arial" w:cs="Arial"/>
                <w:b/>
              </w:rPr>
              <w:t>p</w:t>
            </w:r>
            <w:r w:rsidR="00CD6A9C" w:rsidRPr="007D77D5">
              <w:rPr>
                <w:rFonts w:ascii="Arial" w:eastAsia="Calibri" w:hAnsi="Arial" w:cs="Arial"/>
                <w:b/>
              </w:rPr>
              <w:t>lacebo</w:t>
            </w:r>
          </w:p>
        </w:tc>
        <w:tc>
          <w:tcPr>
            <w:tcW w:w="0" w:type="auto"/>
          </w:tcPr>
          <w:p w14:paraId="0275021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14:paraId="5DDCBE75" w14:textId="11B9E97C" w:rsidR="00CD6A9C" w:rsidRPr="007D77D5" w:rsidRDefault="00EA610B" w:rsidP="0026603B">
            <w:pPr>
              <w:jc w:val="center"/>
              <w:rPr>
                <w:rFonts w:ascii="Arial" w:eastAsia="Calibri" w:hAnsi="Arial" w:cs="Arial"/>
                <w:b/>
              </w:rPr>
            </w:pPr>
            <w:r w:rsidRPr="007D77D5">
              <w:rPr>
                <w:rFonts w:ascii="Arial" w:eastAsia="Calibri" w:hAnsi="Arial" w:cs="Arial"/>
                <w:b/>
              </w:rPr>
              <w:t>citalopram</w:t>
            </w:r>
          </w:p>
        </w:tc>
        <w:tc>
          <w:tcPr>
            <w:tcW w:w="0" w:type="auto"/>
          </w:tcPr>
          <w:p w14:paraId="7883738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</w:tcPr>
          <w:p w14:paraId="65F32D5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7D77D5">
              <w:rPr>
                <w:rFonts w:ascii="Arial" w:eastAsia="Calibri" w:hAnsi="Arial" w:cs="Arial"/>
                <w:b/>
              </w:rPr>
              <w:t>P</w:t>
            </w:r>
            <w:r w:rsidRPr="007D77D5">
              <w:rPr>
                <w:rFonts w:ascii="Arial" w:eastAsia="Calibri" w:hAnsi="Arial" w:cs="Arial"/>
                <w:b/>
                <w:vertAlign w:val="subscript"/>
              </w:rPr>
              <w:t>value</w:t>
            </w:r>
            <w:proofErr w:type="spellEnd"/>
          </w:p>
        </w:tc>
      </w:tr>
      <w:tr w:rsidR="00CD6A9C" w:rsidRPr="007D77D5" w14:paraId="0E797844" w14:textId="77777777" w:rsidTr="0026603B">
        <w:trPr>
          <w:trHeight w:val="286"/>
        </w:trPr>
        <w:tc>
          <w:tcPr>
            <w:tcW w:w="0" w:type="auto"/>
          </w:tcPr>
          <w:p w14:paraId="24AC6FB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b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0646428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074063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E1F7AD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8B97F6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F59435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536F6C51" w14:textId="77777777" w:rsidTr="0026603B">
        <w:trPr>
          <w:trHeight w:val="286"/>
        </w:trPr>
        <w:tc>
          <w:tcPr>
            <w:tcW w:w="0" w:type="auto"/>
          </w:tcPr>
          <w:p w14:paraId="65076E64" w14:textId="00484DBC" w:rsidR="00CD6A9C" w:rsidRPr="007D77D5" w:rsidRDefault="00EA610B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g</w:t>
            </w:r>
            <w:r w:rsidR="00CD6A9C" w:rsidRPr="007D77D5">
              <w:rPr>
                <w:rFonts w:ascii="Arial" w:eastAsia="Calibri" w:hAnsi="Arial" w:cs="Arial"/>
                <w:color w:val="000000" w:themeColor="text1"/>
              </w:rPr>
              <w:t>ender</w:t>
            </w:r>
          </w:p>
        </w:tc>
        <w:tc>
          <w:tcPr>
            <w:tcW w:w="0" w:type="auto"/>
          </w:tcPr>
          <w:p w14:paraId="6922DA2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20 ♀ / 13 ♂</w:t>
            </w:r>
          </w:p>
        </w:tc>
        <w:tc>
          <w:tcPr>
            <w:tcW w:w="0" w:type="auto"/>
          </w:tcPr>
          <w:p w14:paraId="7918E71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B66F33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20 ♀ / 13 ♂</w:t>
            </w:r>
          </w:p>
        </w:tc>
        <w:tc>
          <w:tcPr>
            <w:tcW w:w="0" w:type="auto"/>
          </w:tcPr>
          <w:p w14:paraId="478C665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03F9CC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1.000</w:t>
            </w:r>
          </w:p>
        </w:tc>
      </w:tr>
      <w:tr w:rsidR="00CD6A9C" w:rsidRPr="007D77D5" w14:paraId="00F878EA" w14:textId="77777777" w:rsidTr="0026603B">
        <w:trPr>
          <w:trHeight w:val="286"/>
        </w:trPr>
        <w:tc>
          <w:tcPr>
            <w:tcW w:w="0" w:type="auto"/>
          </w:tcPr>
          <w:p w14:paraId="749B4566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3C2626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346B98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B493AC6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360B4F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00C3FC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1B99809B" w14:textId="77777777" w:rsidTr="0026603B">
        <w:trPr>
          <w:trHeight w:val="286"/>
        </w:trPr>
        <w:tc>
          <w:tcPr>
            <w:tcW w:w="0" w:type="auto"/>
          </w:tcPr>
          <w:p w14:paraId="57434987" w14:textId="16B3C5EE" w:rsidR="00CD6A9C" w:rsidRPr="007D77D5" w:rsidRDefault="00EA610B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a</w:t>
            </w:r>
            <w:r w:rsidR="00CD6A9C" w:rsidRPr="007D77D5">
              <w:rPr>
                <w:rFonts w:ascii="Arial" w:eastAsia="Calibri" w:hAnsi="Arial" w:cs="Arial"/>
                <w:color w:val="000000" w:themeColor="text1"/>
              </w:rPr>
              <w:t>ge</w:t>
            </w:r>
          </w:p>
        </w:tc>
        <w:tc>
          <w:tcPr>
            <w:tcW w:w="0" w:type="auto"/>
          </w:tcPr>
          <w:p w14:paraId="4B68937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24.8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9</w:t>
            </w:r>
          </w:p>
        </w:tc>
        <w:tc>
          <w:tcPr>
            <w:tcW w:w="0" w:type="auto"/>
          </w:tcPr>
          <w:p w14:paraId="05ED1B5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43F72E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  <w:color w:val="000000" w:themeColor="text1"/>
              </w:rPr>
              <w:t xml:space="preserve">24.5 </w:t>
            </w:r>
            <w:r w:rsidRPr="007D77D5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0</w:t>
            </w:r>
          </w:p>
        </w:tc>
        <w:tc>
          <w:tcPr>
            <w:tcW w:w="0" w:type="auto"/>
          </w:tcPr>
          <w:p w14:paraId="412924D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277739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57</w:t>
            </w:r>
          </w:p>
        </w:tc>
      </w:tr>
      <w:tr w:rsidR="00CD6A9C" w:rsidRPr="007D77D5" w14:paraId="7A11C82B" w14:textId="77777777" w:rsidTr="0026603B">
        <w:trPr>
          <w:trHeight w:val="286"/>
        </w:trPr>
        <w:tc>
          <w:tcPr>
            <w:tcW w:w="0" w:type="auto"/>
          </w:tcPr>
          <w:p w14:paraId="6AE7889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4F709B6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E06398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FDA911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EFDFCE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0DBC49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2D5E7C0E" w14:textId="77777777" w:rsidTr="0026603B">
        <w:trPr>
          <w:trHeight w:val="286"/>
        </w:trPr>
        <w:tc>
          <w:tcPr>
            <w:tcW w:w="0" w:type="auto"/>
          </w:tcPr>
          <w:p w14:paraId="1739085E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  <w:color w:val="000000" w:themeColor="text1"/>
              </w:rPr>
              <w:t>BDI – II [day 1]</w:t>
            </w:r>
          </w:p>
        </w:tc>
        <w:tc>
          <w:tcPr>
            <w:tcW w:w="0" w:type="auto"/>
          </w:tcPr>
          <w:p w14:paraId="0202C39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4.4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5.4</w:t>
            </w:r>
          </w:p>
        </w:tc>
        <w:tc>
          <w:tcPr>
            <w:tcW w:w="0" w:type="auto"/>
          </w:tcPr>
          <w:p w14:paraId="3F16F9C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F78694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4.0</w:t>
            </w:r>
          </w:p>
        </w:tc>
        <w:tc>
          <w:tcPr>
            <w:tcW w:w="0" w:type="auto"/>
          </w:tcPr>
          <w:p w14:paraId="796AFB6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83B134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540</w:t>
            </w:r>
          </w:p>
        </w:tc>
      </w:tr>
      <w:tr w:rsidR="00CD6A9C" w:rsidRPr="007D77D5" w14:paraId="27C0BB62" w14:textId="77777777" w:rsidTr="0026603B">
        <w:trPr>
          <w:trHeight w:val="286"/>
        </w:trPr>
        <w:tc>
          <w:tcPr>
            <w:tcW w:w="0" w:type="auto"/>
          </w:tcPr>
          <w:p w14:paraId="1CC9FDF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  <w:color w:val="000000" w:themeColor="text1"/>
              </w:rPr>
              <w:t>BDI – II [day 7]</w:t>
            </w:r>
          </w:p>
        </w:tc>
        <w:tc>
          <w:tcPr>
            <w:tcW w:w="0" w:type="auto"/>
          </w:tcPr>
          <w:p w14:paraId="0C203D7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4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5.7</w:t>
            </w:r>
          </w:p>
        </w:tc>
        <w:tc>
          <w:tcPr>
            <w:tcW w:w="0" w:type="auto"/>
          </w:tcPr>
          <w:p w14:paraId="4BE24D6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3BF4B9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4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4.5</w:t>
            </w:r>
          </w:p>
        </w:tc>
        <w:tc>
          <w:tcPr>
            <w:tcW w:w="0" w:type="auto"/>
          </w:tcPr>
          <w:p w14:paraId="1CC3D96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0779CA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924</w:t>
            </w:r>
          </w:p>
        </w:tc>
      </w:tr>
      <w:tr w:rsidR="00CD6A9C" w:rsidRPr="007D77D5" w14:paraId="12468DD7" w14:textId="77777777" w:rsidTr="0026603B">
        <w:trPr>
          <w:trHeight w:val="286"/>
        </w:trPr>
        <w:tc>
          <w:tcPr>
            <w:tcW w:w="0" w:type="auto"/>
          </w:tcPr>
          <w:p w14:paraId="27E171D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  <w:color w:val="000000" w:themeColor="text1"/>
              </w:rPr>
              <w:t>BDI – II [day 7 – day 1]</w:t>
            </w:r>
          </w:p>
        </w:tc>
        <w:tc>
          <w:tcPr>
            <w:tcW w:w="0" w:type="auto"/>
          </w:tcPr>
          <w:p w14:paraId="0ED9641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2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3</w:t>
            </w:r>
          </w:p>
        </w:tc>
        <w:tc>
          <w:tcPr>
            <w:tcW w:w="0" w:type="auto"/>
          </w:tcPr>
          <w:p w14:paraId="44E2243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2944BF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8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5</w:t>
            </w:r>
          </w:p>
        </w:tc>
        <w:tc>
          <w:tcPr>
            <w:tcW w:w="0" w:type="auto"/>
          </w:tcPr>
          <w:p w14:paraId="7E33117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83271D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469</w:t>
            </w:r>
          </w:p>
        </w:tc>
      </w:tr>
      <w:tr w:rsidR="00CD6A9C" w:rsidRPr="007D77D5" w14:paraId="2ADD1B74" w14:textId="77777777" w:rsidTr="0026603B">
        <w:trPr>
          <w:trHeight w:val="286"/>
        </w:trPr>
        <w:tc>
          <w:tcPr>
            <w:tcW w:w="0" w:type="auto"/>
          </w:tcPr>
          <w:p w14:paraId="37BC3C2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4B5DB11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45E926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B240A6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0AF209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981927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721BD0DB" w14:textId="77777777" w:rsidTr="0026603B">
        <w:trPr>
          <w:trHeight w:val="286"/>
        </w:trPr>
        <w:tc>
          <w:tcPr>
            <w:tcW w:w="0" w:type="auto"/>
          </w:tcPr>
          <w:p w14:paraId="7F72EF67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HAPS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1]</w:t>
            </w:r>
          </w:p>
        </w:tc>
        <w:tc>
          <w:tcPr>
            <w:tcW w:w="0" w:type="auto"/>
          </w:tcPr>
          <w:p w14:paraId="7757407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3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0</w:t>
            </w:r>
          </w:p>
        </w:tc>
        <w:tc>
          <w:tcPr>
            <w:tcW w:w="0" w:type="auto"/>
          </w:tcPr>
          <w:p w14:paraId="6950435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733FFB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3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0" w:type="auto"/>
          </w:tcPr>
          <w:p w14:paraId="30E55E7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A66501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1.000</w:t>
            </w:r>
          </w:p>
        </w:tc>
      </w:tr>
      <w:tr w:rsidR="00CD6A9C" w:rsidRPr="007D77D5" w14:paraId="115F27B0" w14:textId="77777777" w:rsidTr="0026603B">
        <w:trPr>
          <w:trHeight w:val="286"/>
        </w:trPr>
        <w:tc>
          <w:tcPr>
            <w:tcW w:w="0" w:type="auto"/>
          </w:tcPr>
          <w:p w14:paraId="3028527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HAPS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]</w:t>
            </w:r>
          </w:p>
        </w:tc>
        <w:tc>
          <w:tcPr>
            <w:tcW w:w="0" w:type="auto"/>
          </w:tcPr>
          <w:p w14:paraId="15F0E1F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6</w:t>
            </w:r>
          </w:p>
        </w:tc>
        <w:tc>
          <w:tcPr>
            <w:tcW w:w="0" w:type="auto"/>
          </w:tcPr>
          <w:p w14:paraId="5519C42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886FCE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8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2.5</w:t>
            </w:r>
          </w:p>
        </w:tc>
        <w:tc>
          <w:tcPr>
            <w:tcW w:w="0" w:type="auto"/>
          </w:tcPr>
          <w:p w14:paraId="4DA244D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53730F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71</w:t>
            </w:r>
          </w:p>
        </w:tc>
      </w:tr>
      <w:tr w:rsidR="00CD6A9C" w:rsidRPr="007D77D5" w14:paraId="12DBEB8A" w14:textId="77777777" w:rsidTr="0026603B">
        <w:trPr>
          <w:trHeight w:val="286"/>
        </w:trPr>
        <w:tc>
          <w:tcPr>
            <w:tcW w:w="0" w:type="auto"/>
          </w:tcPr>
          <w:p w14:paraId="0A82533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HAPS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 – day 1]</w:t>
            </w:r>
          </w:p>
        </w:tc>
        <w:tc>
          <w:tcPr>
            <w:tcW w:w="0" w:type="auto"/>
          </w:tcPr>
          <w:p w14:paraId="44C0563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3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5</w:t>
            </w:r>
          </w:p>
        </w:tc>
        <w:tc>
          <w:tcPr>
            <w:tcW w:w="0" w:type="auto"/>
          </w:tcPr>
          <w:p w14:paraId="21B8CDB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9B85C0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2.1</w:t>
            </w:r>
          </w:p>
        </w:tc>
        <w:tc>
          <w:tcPr>
            <w:tcW w:w="0" w:type="auto"/>
          </w:tcPr>
          <w:p w14:paraId="40AFC9D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2DE3D2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38</w:t>
            </w:r>
          </w:p>
        </w:tc>
      </w:tr>
      <w:tr w:rsidR="00CD6A9C" w:rsidRPr="007D77D5" w14:paraId="48F0EC55" w14:textId="77777777" w:rsidTr="0026603B">
        <w:trPr>
          <w:trHeight w:val="286"/>
        </w:trPr>
        <w:tc>
          <w:tcPr>
            <w:tcW w:w="0" w:type="auto"/>
          </w:tcPr>
          <w:p w14:paraId="19E7CABA" w14:textId="1F174E74" w:rsidR="00CD6A9C" w:rsidRPr="007D77D5" w:rsidRDefault="00CD6A9C" w:rsidP="002660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C5900E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D83CA9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4002A06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558E4E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E511DC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610CE463" w14:textId="77777777" w:rsidTr="0026603B">
        <w:trPr>
          <w:trHeight w:val="286"/>
        </w:trPr>
        <w:tc>
          <w:tcPr>
            <w:tcW w:w="0" w:type="auto"/>
          </w:tcPr>
          <w:p w14:paraId="5DA74ED2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stat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1]</w:t>
            </w:r>
          </w:p>
        </w:tc>
        <w:tc>
          <w:tcPr>
            <w:tcW w:w="0" w:type="auto"/>
          </w:tcPr>
          <w:p w14:paraId="7687B53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0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8.5</w:t>
            </w:r>
          </w:p>
        </w:tc>
        <w:tc>
          <w:tcPr>
            <w:tcW w:w="0" w:type="auto"/>
          </w:tcPr>
          <w:p w14:paraId="4F40D50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5394EB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0.1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6.4</w:t>
            </w:r>
          </w:p>
        </w:tc>
        <w:tc>
          <w:tcPr>
            <w:tcW w:w="0" w:type="auto"/>
          </w:tcPr>
          <w:p w14:paraId="028DFF9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C937C1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95</w:t>
            </w:r>
          </w:p>
        </w:tc>
      </w:tr>
      <w:tr w:rsidR="00CD6A9C" w:rsidRPr="007D77D5" w14:paraId="6B9E1A0D" w14:textId="77777777" w:rsidTr="0026603B">
        <w:trPr>
          <w:trHeight w:val="286"/>
        </w:trPr>
        <w:tc>
          <w:tcPr>
            <w:tcW w:w="0" w:type="auto"/>
          </w:tcPr>
          <w:p w14:paraId="46A28CD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stat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]</w:t>
            </w:r>
          </w:p>
        </w:tc>
        <w:tc>
          <w:tcPr>
            <w:tcW w:w="0" w:type="auto"/>
          </w:tcPr>
          <w:p w14:paraId="650317D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3.1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9.7</w:t>
            </w:r>
          </w:p>
        </w:tc>
        <w:tc>
          <w:tcPr>
            <w:tcW w:w="0" w:type="auto"/>
          </w:tcPr>
          <w:p w14:paraId="42B72C6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82EA72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1.4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6.6</w:t>
            </w:r>
          </w:p>
        </w:tc>
        <w:tc>
          <w:tcPr>
            <w:tcW w:w="0" w:type="auto"/>
          </w:tcPr>
          <w:p w14:paraId="00CF978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6F4E26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392</w:t>
            </w:r>
          </w:p>
        </w:tc>
      </w:tr>
      <w:tr w:rsidR="00CD6A9C" w:rsidRPr="007D77D5" w14:paraId="6AF01B64" w14:textId="77777777" w:rsidTr="0026603B">
        <w:trPr>
          <w:trHeight w:val="286"/>
        </w:trPr>
        <w:tc>
          <w:tcPr>
            <w:tcW w:w="0" w:type="auto"/>
          </w:tcPr>
          <w:p w14:paraId="2B5A5677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stat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 – day 1]</w:t>
            </w:r>
          </w:p>
        </w:tc>
        <w:tc>
          <w:tcPr>
            <w:tcW w:w="0" w:type="auto"/>
          </w:tcPr>
          <w:p w14:paraId="43B3E2E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2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8.5</w:t>
            </w:r>
          </w:p>
        </w:tc>
        <w:tc>
          <w:tcPr>
            <w:tcW w:w="0" w:type="auto"/>
          </w:tcPr>
          <w:p w14:paraId="6713AEC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925B8E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.4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5.6</w:t>
            </w:r>
          </w:p>
        </w:tc>
        <w:tc>
          <w:tcPr>
            <w:tcW w:w="0" w:type="auto"/>
          </w:tcPr>
          <w:p w14:paraId="3732516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068AE36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508</w:t>
            </w:r>
          </w:p>
        </w:tc>
      </w:tr>
      <w:tr w:rsidR="00CD6A9C" w:rsidRPr="007D77D5" w14:paraId="3524510D" w14:textId="77777777" w:rsidTr="0026603B">
        <w:trPr>
          <w:trHeight w:val="286"/>
        </w:trPr>
        <w:tc>
          <w:tcPr>
            <w:tcW w:w="0" w:type="auto"/>
          </w:tcPr>
          <w:p w14:paraId="1857BA0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7887506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A24D81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2838FB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C2CA4A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7B5D11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2DBB0C15" w14:textId="77777777" w:rsidTr="0026603B">
        <w:trPr>
          <w:trHeight w:val="286"/>
        </w:trPr>
        <w:tc>
          <w:tcPr>
            <w:tcW w:w="0" w:type="auto"/>
          </w:tcPr>
          <w:p w14:paraId="4D4641CE" w14:textId="7EA417E4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trait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1]</w:t>
            </w:r>
          </w:p>
        </w:tc>
        <w:tc>
          <w:tcPr>
            <w:tcW w:w="0" w:type="auto"/>
          </w:tcPr>
          <w:p w14:paraId="1B574CC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3.1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9.7</w:t>
            </w:r>
          </w:p>
        </w:tc>
        <w:tc>
          <w:tcPr>
            <w:tcW w:w="0" w:type="auto"/>
          </w:tcPr>
          <w:p w14:paraId="7F288EE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1FF51B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4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6.6</w:t>
            </w:r>
          </w:p>
        </w:tc>
        <w:tc>
          <w:tcPr>
            <w:tcW w:w="0" w:type="auto"/>
          </w:tcPr>
          <w:p w14:paraId="4AEEC80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57B7EC4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479</w:t>
            </w:r>
          </w:p>
        </w:tc>
      </w:tr>
      <w:tr w:rsidR="00CD6A9C" w:rsidRPr="007D77D5" w14:paraId="22C3DE4D" w14:textId="77777777" w:rsidTr="0026603B">
        <w:trPr>
          <w:trHeight w:val="286"/>
        </w:trPr>
        <w:tc>
          <w:tcPr>
            <w:tcW w:w="0" w:type="auto"/>
          </w:tcPr>
          <w:p w14:paraId="7BCB442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trait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]</w:t>
            </w:r>
          </w:p>
        </w:tc>
        <w:tc>
          <w:tcPr>
            <w:tcW w:w="0" w:type="auto"/>
          </w:tcPr>
          <w:p w14:paraId="4002E47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4.6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9.8</w:t>
            </w:r>
          </w:p>
        </w:tc>
        <w:tc>
          <w:tcPr>
            <w:tcW w:w="0" w:type="auto"/>
          </w:tcPr>
          <w:p w14:paraId="4A04522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2D135C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5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7.5</w:t>
            </w:r>
          </w:p>
        </w:tc>
        <w:tc>
          <w:tcPr>
            <w:tcW w:w="0" w:type="auto"/>
          </w:tcPr>
          <w:p w14:paraId="4F0809C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26CCB6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664</w:t>
            </w:r>
          </w:p>
        </w:tc>
      </w:tr>
      <w:tr w:rsidR="00CD6A9C" w:rsidRPr="007D77D5" w14:paraId="05EC101C" w14:textId="77777777" w:rsidTr="0026603B">
        <w:trPr>
          <w:trHeight w:val="286"/>
        </w:trPr>
        <w:tc>
          <w:tcPr>
            <w:tcW w:w="0" w:type="auto"/>
          </w:tcPr>
          <w:p w14:paraId="4F33E61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STAI - trait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 – day 1]</w:t>
            </w:r>
          </w:p>
        </w:tc>
        <w:tc>
          <w:tcPr>
            <w:tcW w:w="0" w:type="auto"/>
          </w:tcPr>
          <w:p w14:paraId="150E36E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5.0</w:t>
            </w:r>
          </w:p>
        </w:tc>
        <w:tc>
          <w:tcPr>
            <w:tcW w:w="0" w:type="auto"/>
          </w:tcPr>
          <w:p w14:paraId="5D5DFBA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98B7860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9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1</w:t>
            </w:r>
          </w:p>
        </w:tc>
        <w:tc>
          <w:tcPr>
            <w:tcW w:w="0" w:type="auto"/>
          </w:tcPr>
          <w:p w14:paraId="7695E4B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F75668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615</w:t>
            </w:r>
          </w:p>
        </w:tc>
      </w:tr>
      <w:tr w:rsidR="00CD6A9C" w:rsidRPr="007D77D5" w14:paraId="4FEF1AA5" w14:textId="77777777" w:rsidTr="0026603B">
        <w:trPr>
          <w:trHeight w:val="286"/>
        </w:trPr>
        <w:tc>
          <w:tcPr>
            <w:tcW w:w="0" w:type="auto"/>
          </w:tcPr>
          <w:p w14:paraId="4C32B067" w14:textId="77777777" w:rsidR="00CD6A9C" w:rsidRPr="007D77D5" w:rsidRDefault="00CD6A9C" w:rsidP="002660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A63C0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759C5DD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A0889A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495816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691BC3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6CC91828" w14:textId="77777777" w:rsidTr="0026603B">
        <w:trPr>
          <w:trHeight w:val="286"/>
        </w:trPr>
        <w:tc>
          <w:tcPr>
            <w:tcW w:w="0" w:type="auto"/>
          </w:tcPr>
          <w:p w14:paraId="22DE057C" w14:textId="13EC6E25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posi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1]</w:t>
            </w:r>
          </w:p>
        </w:tc>
        <w:tc>
          <w:tcPr>
            <w:tcW w:w="0" w:type="auto"/>
          </w:tcPr>
          <w:p w14:paraId="3A851BD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1.2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8.6</w:t>
            </w:r>
          </w:p>
        </w:tc>
        <w:tc>
          <w:tcPr>
            <w:tcW w:w="0" w:type="auto"/>
          </w:tcPr>
          <w:p w14:paraId="1F8A175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FAE57B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30.0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7.9</w:t>
            </w:r>
          </w:p>
        </w:tc>
        <w:tc>
          <w:tcPr>
            <w:tcW w:w="0" w:type="auto"/>
          </w:tcPr>
          <w:p w14:paraId="2E67218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57D238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562</w:t>
            </w:r>
          </w:p>
        </w:tc>
      </w:tr>
      <w:tr w:rsidR="00CD6A9C" w:rsidRPr="007D77D5" w14:paraId="634A2008" w14:textId="77777777" w:rsidTr="0026603B">
        <w:trPr>
          <w:trHeight w:val="286"/>
        </w:trPr>
        <w:tc>
          <w:tcPr>
            <w:tcW w:w="0" w:type="auto"/>
          </w:tcPr>
          <w:p w14:paraId="79B0AB1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posi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 [day 7]</w:t>
            </w:r>
          </w:p>
        </w:tc>
        <w:tc>
          <w:tcPr>
            <w:tcW w:w="0" w:type="auto"/>
          </w:tcPr>
          <w:p w14:paraId="09A1900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29.0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0.4</w:t>
            </w:r>
          </w:p>
        </w:tc>
        <w:tc>
          <w:tcPr>
            <w:tcW w:w="0" w:type="auto"/>
          </w:tcPr>
          <w:p w14:paraId="161EB58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325FDB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28.3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8.3</w:t>
            </w:r>
          </w:p>
        </w:tc>
        <w:tc>
          <w:tcPr>
            <w:tcW w:w="0" w:type="auto"/>
          </w:tcPr>
          <w:p w14:paraId="538325E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950FEC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75</w:t>
            </w:r>
          </w:p>
        </w:tc>
      </w:tr>
      <w:tr w:rsidR="00CD6A9C" w:rsidRPr="007D77D5" w14:paraId="7B1C7BCF" w14:textId="77777777" w:rsidTr="0026603B">
        <w:trPr>
          <w:trHeight w:val="286"/>
        </w:trPr>
        <w:tc>
          <w:tcPr>
            <w:tcW w:w="0" w:type="auto"/>
          </w:tcPr>
          <w:p w14:paraId="2DBBBEA8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posi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 – day 1]</w:t>
            </w:r>
          </w:p>
        </w:tc>
        <w:tc>
          <w:tcPr>
            <w:tcW w:w="0" w:type="auto"/>
          </w:tcPr>
          <w:p w14:paraId="168DEE27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-2.3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7.3</w:t>
            </w:r>
          </w:p>
        </w:tc>
        <w:tc>
          <w:tcPr>
            <w:tcW w:w="0" w:type="auto"/>
          </w:tcPr>
          <w:p w14:paraId="5DF60DB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378B3C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-1.7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5.6</w:t>
            </w:r>
          </w:p>
        </w:tc>
        <w:tc>
          <w:tcPr>
            <w:tcW w:w="0" w:type="auto"/>
          </w:tcPr>
          <w:p w14:paraId="089640D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7419C7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749</w:t>
            </w:r>
          </w:p>
        </w:tc>
      </w:tr>
      <w:tr w:rsidR="00CD6A9C" w:rsidRPr="007D77D5" w14:paraId="7D65B07A" w14:textId="77777777" w:rsidTr="0026603B">
        <w:trPr>
          <w:trHeight w:val="286"/>
        </w:trPr>
        <w:tc>
          <w:tcPr>
            <w:tcW w:w="0" w:type="auto"/>
          </w:tcPr>
          <w:p w14:paraId="0EC6BAB3" w14:textId="77777777" w:rsidR="00CD6A9C" w:rsidRPr="007D77D5" w:rsidRDefault="00CD6A9C" w:rsidP="002660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F51A4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DFEDB6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534F4AF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B9BC2C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18D1B85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CD6A9C" w:rsidRPr="007D77D5" w14:paraId="087C45FF" w14:textId="77777777" w:rsidTr="0026603B">
        <w:trPr>
          <w:trHeight w:val="286"/>
        </w:trPr>
        <w:tc>
          <w:tcPr>
            <w:tcW w:w="0" w:type="auto"/>
          </w:tcPr>
          <w:p w14:paraId="41303F7E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nega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1]</w:t>
            </w:r>
          </w:p>
        </w:tc>
        <w:tc>
          <w:tcPr>
            <w:tcW w:w="0" w:type="auto"/>
          </w:tcPr>
          <w:p w14:paraId="73009252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1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2.5</w:t>
            </w:r>
          </w:p>
        </w:tc>
        <w:tc>
          <w:tcPr>
            <w:tcW w:w="0" w:type="auto"/>
          </w:tcPr>
          <w:p w14:paraId="77FA53E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5972293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1.2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4</w:t>
            </w:r>
          </w:p>
        </w:tc>
        <w:tc>
          <w:tcPr>
            <w:tcW w:w="0" w:type="auto"/>
          </w:tcPr>
          <w:p w14:paraId="0BA45B3C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B4CB30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588</w:t>
            </w:r>
          </w:p>
        </w:tc>
      </w:tr>
      <w:tr w:rsidR="00CD6A9C" w:rsidRPr="007D77D5" w14:paraId="7C3E7EA2" w14:textId="77777777" w:rsidTr="0026603B">
        <w:trPr>
          <w:trHeight w:val="286"/>
        </w:trPr>
        <w:tc>
          <w:tcPr>
            <w:tcW w:w="0" w:type="auto"/>
          </w:tcPr>
          <w:p w14:paraId="2295FB31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nega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]</w:t>
            </w:r>
          </w:p>
        </w:tc>
        <w:tc>
          <w:tcPr>
            <w:tcW w:w="0" w:type="auto"/>
          </w:tcPr>
          <w:p w14:paraId="6ED23913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2.1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3</w:t>
            </w:r>
          </w:p>
        </w:tc>
        <w:tc>
          <w:tcPr>
            <w:tcW w:w="0" w:type="auto"/>
          </w:tcPr>
          <w:p w14:paraId="11E4898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077D1B86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11.1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7</w:t>
            </w:r>
          </w:p>
        </w:tc>
        <w:tc>
          <w:tcPr>
            <w:tcW w:w="0" w:type="auto"/>
          </w:tcPr>
          <w:p w14:paraId="6595937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647D18A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143</w:t>
            </w:r>
          </w:p>
        </w:tc>
      </w:tr>
      <w:tr w:rsidR="00CD6A9C" w:rsidRPr="007D77D5" w14:paraId="49F502E5" w14:textId="77777777" w:rsidTr="0026603B">
        <w:trPr>
          <w:trHeight w:val="286"/>
        </w:trPr>
        <w:tc>
          <w:tcPr>
            <w:tcW w:w="0" w:type="auto"/>
          </w:tcPr>
          <w:p w14:paraId="048D1573" w14:textId="77777777" w:rsidR="00CD6A9C" w:rsidRPr="007D77D5" w:rsidRDefault="00CD6A9C" w:rsidP="002660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77D5">
              <w:rPr>
                <w:rFonts w:ascii="Arial" w:hAnsi="Arial" w:cs="Arial"/>
              </w:rPr>
              <w:t>PANAS - negative</w:t>
            </w:r>
            <w:r w:rsidRPr="007D77D5">
              <w:rPr>
                <w:rFonts w:ascii="Arial" w:hAnsi="Arial" w:cs="Arial"/>
                <w:color w:val="000000" w:themeColor="text1"/>
              </w:rPr>
              <w:t xml:space="preserve"> [day 7 – day 1]</w:t>
            </w:r>
          </w:p>
        </w:tc>
        <w:tc>
          <w:tcPr>
            <w:tcW w:w="0" w:type="auto"/>
          </w:tcPr>
          <w:p w14:paraId="337C955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0.5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3.2</w:t>
            </w:r>
          </w:p>
        </w:tc>
        <w:tc>
          <w:tcPr>
            <w:tcW w:w="0" w:type="auto"/>
          </w:tcPr>
          <w:p w14:paraId="4D7A567E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954ED79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 xml:space="preserve">-0.2 </w:t>
            </w:r>
            <w:r w:rsidRPr="007D77D5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± 1.8</w:t>
            </w:r>
          </w:p>
        </w:tc>
        <w:tc>
          <w:tcPr>
            <w:tcW w:w="0" w:type="auto"/>
          </w:tcPr>
          <w:p w14:paraId="7A2722A8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4A696FDB" w14:textId="77777777" w:rsidR="00CD6A9C" w:rsidRPr="007D77D5" w:rsidRDefault="00CD6A9C" w:rsidP="0026603B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7D77D5">
              <w:rPr>
                <w:rFonts w:ascii="Arial" w:eastAsia="Calibri" w:hAnsi="Arial" w:cs="Arial"/>
                <w:color w:val="000000" w:themeColor="text1"/>
              </w:rPr>
              <w:t>0.277</w:t>
            </w:r>
          </w:p>
        </w:tc>
      </w:tr>
    </w:tbl>
    <w:p w14:paraId="7D283DE6" w14:textId="6AC211F4" w:rsidR="00C52F23" w:rsidRDefault="00C52F23"/>
    <w:p w14:paraId="32379C93" w14:textId="19D54B84" w:rsidR="00CD6A9C" w:rsidRDefault="00CD6A9C"/>
    <w:p w14:paraId="26BECDE9" w14:textId="00EE3E03" w:rsidR="00CD6A9C" w:rsidRDefault="00CD6A9C"/>
    <w:p w14:paraId="4ECDAED0" w14:textId="43B84478" w:rsidR="00CD6A9C" w:rsidRDefault="00CD6A9C"/>
    <w:p w14:paraId="0F278BE9" w14:textId="7B2F14BA" w:rsidR="00CD6A9C" w:rsidRDefault="00CD6A9C"/>
    <w:p w14:paraId="583B0E6B" w14:textId="6CA4F99B" w:rsidR="00CD6A9C" w:rsidRDefault="00CD6A9C"/>
    <w:p w14:paraId="1008AE3E" w14:textId="3811289C" w:rsidR="00CD6A9C" w:rsidRDefault="00CD6A9C"/>
    <w:p w14:paraId="054FC955" w14:textId="60EB817E" w:rsidR="00CD6A9C" w:rsidRDefault="00CD6A9C"/>
    <w:p w14:paraId="45D3A0C8" w14:textId="62CBE29C" w:rsidR="00CD6A9C" w:rsidRDefault="00CD6A9C"/>
    <w:p w14:paraId="42C15F3A" w14:textId="0F6F04C5" w:rsidR="00CD6A9C" w:rsidRDefault="00CD6A9C"/>
    <w:p w14:paraId="3116C518" w14:textId="51940727" w:rsidR="00CD6A9C" w:rsidRDefault="00CD6A9C"/>
    <w:p w14:paraId="36E3506A" w14:textId="4990C5E7" w:rsidR="00CD6A9C" w:rsidRDefault="00CD6A9C"/>
    <w:p w14:paraId="52050F20" w14:textId="27222128" w:rsidR="00CD6A9C" w:rsidRDefault="00CD6A9C"/>
    <w:p w14:paraId="635ECFE6" w14:textId="475A98A0" w:rsidR="00CD6A9C" w:rsidRDefault="00CD6A9C"/>
    <w:p w14:paraId="799E0571" w14:textId="3E43BFA7" w:rsidR="00CD6A9C" w:rsidRDefault="00CD6A9C"/>
    <w:p w14:paraId="481C5065" w14:textId="01450DA9" w:rsidR="00CD6A9C" w:rsidRDefault="00CD6A9C"/>
    <w:p w14:paraId="5129AD23" w14:textId="46E40004" w:rsidR="00CD6A9C" w:rsidRDefault="00CD6A9C"/>
    <w:p w14:paraId="33E178C3" w14:textId="6BE2AC7A" w:rsidR="00CD6A9C" w:rsidRDefault="00CD6A9C"/>
    <w:p w14:paraId="71FFA3C7" w14:textId="773AF304" w:rsidR="00CD6A9C" w:rsidRDefault="00CD6A9C"/>
    <w:p w14:paraId="2B89C5AF" w14:textId="5F718D55" w:rsidR="00CD6A9C" w:rsidRDefault="00CD6A9C"/>
    <w:p w14:paraId="2247F004" w14:textId="3CCF7FC7" w:rsidR="00CD6A9C" w:rsidRDefault="00CD6A9C"/>
    <w:p w14:paraId="7F65C337" w14:textId="7DFF1195" w:rsidR="00CD6A9C" w:rsidRDefault="00CD6A9C"/>
    <w:p w14:paraId="3D528407" w14:textId="219FE6F9" w:rsidR="00CD6A9C" w:rsidRDefault="00CD6A9C"/>
    <w:p w14:paraId="0E6C9D8D" w14:textId="77E4DB73" w:rsidR="00CD6A9C" w:rsidRDefault="00CD6A9C"/>
    <w:p w14:paraId="21C3B195" w14:textId="6B805CB2" w:rsidR="00CD6A9C" w:rsidRDefault="00CD6A9C"/>
    <w:p w14:paraId="36710204" w14:textId="286715EB" w:rsidR="00CD6A9C" w:rsidRDefault="00CD6A9C"/>
    <w:p w14:paraId="15C09045" w14:textId="176B6DE0" w:rsidR="00CD6A9C" w:rsidRDefault="00CD6A9C"/>
    <w:p w14:paraId="0F62F6CE" w14:textId="62A2FACD" w:rsidR="00CD6A9C" w:rsidRDefault="00CD6A9C"/>
    <w:p w14:paraId="217C6CA2" w14:textId="3D603461" w:rsidR="00CD6A9C" w:rsidRDefault="00CD6A9C"/>
    <w:p w14:paraId="2EC6498D" w14:textId="080077AC" w:rsidR="00CD6A9C" w:rsidRDefault="00CD6A9C"/>
    <w:p w14:paraId="14FBC5F9" w14:textId="19E695AF" w:rsidR="00CD6A9C" w:rsidRDefault="00CD6A9C"/>
    <w:p w14:paraId="3E092534" w14:textId="7FE5126E" w:rsidR="00CD6A9C" w:rsidRDefault="00CD6A9C"/>
    <w:p w14:paraId="1200FE4D" w14:textId="67155D80" w:rsidR="00CD6A9C" w:rsidRDefault="00CD6A9C">
      <w:r w:rsidRPr="00DA4EE5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B508A5" wp14:editId="4548431C">
                <wp:simplePos x="0" y="0"/>
                <wp:positionH relativeFrom="margin">
                  <wp:align>center</wp:align>
                </wp:positionH>
                <wp:positionV relativeFrom="paragraph">
                  <wp:posOffset>255444</wp:posOffset>
                </wp:positionV>
                <wp:extent cx="5399405" cy="852170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9405" cy="852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B1BF72" w14:textId="5AE204A5" w:rsidR="00CD6A9C" w:rsidRDefault="007D77D5" w:rsidP="00CD6A9C">
                            <w:pPr>
                              <w:jc w:val="both"/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 w:val="20"/>
                                <w:szCs w:val="22"/>
                              </w:rPr>
                              <w:t>Figure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8F6571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 w:val="20"/>
                                <w:szCs w:val="22"/>
                              </w:rPr>
                              <w:t>1-1</w:t>
                            </w:r>
                            <w:r w:rsidR="00CD6A9C" w:rsidRPr="00840E1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0C7A4A"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20"/>
                                <w:szCs w:val="22"/>
                              </w:rPr>
                              <w:t>S</w:t>
                            </w:r>
                            <w:r w:rsidR="000C7A4A" w:rsidRPr="000C7A4A"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20"/>
                                <w:szCs w:val="22"/>
                              </w:rPr>
                              <w:t>elf-report questionnaire</w:t>
                            </w:r>
                            <w:r w:rsidR="000C7A4A"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data.</w:t>
                            </w:r>
                          </w:p>
                          <w:p w14:paraId="040A77F2" w14:textId="3FF8CDE0" w:rsidR="00CD6A9C" w:rsidRDefault="00405705" w:rsidP="00CD6A9C">
                            <w:pPr>
                              <w:jc w:val="both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We found no impact of drug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on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any of </w:t>
                            </w:r>
                            <w:r w:rsidR="000C7A4A" w:rsidRPr="000C7A4A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self-report questionnaires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BDI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– 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II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=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Beck’s Depression Inventory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II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 (Beck et al., 1996), SHAPS 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= 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Snaith-Hamilton Pleasure Scale (Snaith et al., 1995), STAI 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= 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State-Trait Anxiety Inventory (Spielberger, 1983), PANAS </w:t>
                            </w:r>
                            <w:r w:rsidR="00CD6A9C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 xml:space="preserve">= </w:t>
                            </w:r>
                            <w:r w:rsidR="00CD6A9C" w:rsidRPr="00625A83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2"/>
                              </w:rPr>
                              <w:t>Positive and Negative Affective Scale (Watson et al., 1988).</w:t>
                            </w:r>
                          </w:p>
                          <w:p w14:paraId="20A83863" w14:textId="77777777" w:rsidR="00CD6A9C" w:rsidRPr="00E74F8F" w:rsidRDefault="00CD6A9C" w:rsidP="00CD6A9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B508A5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0;margin-top:20.1pt;width:425.15pt;height:67.1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" fillcolor="white [3201]" stroked="f" strokeweight=".5pt">
                <v:textbox>
                  <w:txbxContent>
                    <w:p w14:paraId="7EB1BF72" w14:textId="5AE204A5" w:rsidR="00CD6A9C" w:rsidRDefault="007D77D5" w:rsidP="00CD6A9C">
                      <w:pPr>
                        <w:jc w:val="both"/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b/>
                          <w:color w:val="000000" w:themeColor="text1"/>
                          <w:sz w:val="20"/>
                          <w:szCs w:val="22"/>
                        </w:rPr>
                        <w:t>Figure</w:t>
                      </w:r>
                      <w:r w:rsidR="00CD6A9C">
                        <w:rPr>
                          <w:rFonts w:ascii="Times New Roman" w:eastAsia="Calibri" w:hAnsi="Times New Roman" w:cs="Times New Roman"/>
                          <w:b/>
                          <w:color w:val="000000" w:themeColor="text1"/>
                          <w:sz w:val="20"/>
                          <w:szCs w:val="22"/>
                        </w:rPr>
                        <w:t xml:space="preserve"> </w:t>
                      </w:r>
                      <w:r w:rsidR="008F6571">
                        <w:rPr>
                          <w:rFonts w:ascii="Times New Roman" w:eastAsia="Calibri" w:hAnsi="Times New Roman" w:cs="Times New Roman"/>
                          <w:b/>
                          <w:color w:val="000000" w:themeColor="text1"/>
                          <w:sz w:val="20"/>
                          <w:szCs w:val="22"/>
                        </w:rPr>
                        <w:t>1-1</w:t>
                      </w:r>
                      <w:r w:rsidR="00CD6A9C" w:rsidRPr="00840E1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. </w:t>
                      </w:r>
                      <w:r w:rsidR="000C7A4A"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  <w:t>S</w:t>
                      </w:r>
                      <w:r w:rsidR="000C7A4A" w:rsidRPr="000C7A4A"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  <w:t>elf-report questionnaire</w:t>
                      </w:r>
                      <w:r w:rsidR="000C7A4A"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  <w:t xml:space="preserve"> data.</w:t>
                      </w:r>
                    </w:p>
                    <w:p w14:paraId="040A77F2" w14:textId="3FF8CDE0" w:rsidR="00CD6A9C" w:rsidRDefault="00405705" w:rsidP="00CD6A9C">
                      <w:pPr>
                        <w:jc w:val="both"/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We found no impact of drug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on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any of </w:t>
                      </w:r>
                      <w:r w:rsidR="000C7A4A" w:rsidRPr="000C7A4A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self-report questionnaires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. 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BDI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– 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II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=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Beck’s Depression Inventory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II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 (Beck et al., 1996), SHAPS 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= 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Snaith-Hamilton Pleasure Scale (Snaith et al., 1995), STAI 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= 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State-Trait Anxiety Inventory (Spielberger, 1983), PANAS </w:t>
                      </w:r>
                      <w:r w:rsidR="00CD6A9C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 xml:space="preserve">= </w:t>
                      </w:r>
                      <w:r w:rsidR="00CD6A9C" w:rsidRPr="00625A83"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2"/>
                        </w:rPr>
                        <w:t>Positive and Negative Affective Scale (Watson et al., 1988).</w:t>
                      </w:r>
                    </w:p>
                    <w:p w14:paraId="20A83863" w14:textId="77777777" w:rsidR="00CD6A9C" w:rsidRPr="00E74F8F" w:rsidRDefault="00CD6A9C" w:rsidP="00CD6A9C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AA9B712" w14:textId="4A602FC4" w:rsidR="00CD6A9C" w:rsidRDefault="00CD6A9C"/>
    <w:p w14:paraId="558587A6" w14:textId="6BC1189F" w:rsidR="00CD6A9C" w:rsidRDefault="00CD6A9C">
      <w:bookmarkStart w:id="0" w:name="_GoBack"/>
      <w:bookmarkEnd w:id="0"/>
    </w:p>
    <w:sectPr w:rsidR="00CD6A9C" w:rsidSect="000274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72F"/>
    <w:rsid w:val="00021F60"/>
    <w:rsid w:val="00023A2E"/>
    <w:rsid w:val="00024D24"/>
    <w:rsid w:val="000274BF"/>
    <w:rsid w:val="00062D97"/>
    <w:rsid w:val="00064ABC"/>
    <w:rsid w:val="00070904"/>
    <w:rsid w:val="00074296"/>
    <w:rsid w:val="00086685"/>
    <w:rsid w:val="000B13F1"/>
    <w:rsid w:val="000C457D"/>
    <w:rsid w:val="000C7A4A"/>
    <w:rsid w:val="000D0A8D"/>
    <w:rsid w:val="000D3E96"/>
    <w:rsid w:val="000E21EB"/>
    <w:rsid w:val="00110271"/>
    <w:rsid w:val="00111AC6"/>
    <w:rsid w:val="001165AC"/>
    <w:rsid w:val="00116607"/>
    <w:rsid w:val="001262F3"/>
    <w:rsid w:val="0012766D"/>
    <w:rsid w:val="00132419"/>
    <w:rsid w:val="00136C41"/>
    <w:rsid w:val="001513F3"/>
    <w:rsid w:val="00151A81"/>
    <w:rsid w:val="0015499A"/>
    <w:rsid w:val="00163BA7"/>
    <w:rsid w:val="00165629"/>
    <w:rsid w:val="00180E1C"/>
    <w:rsid w:val="00183EBB"/>
    <w:rsid w:val="0019190E"/>
    <w:rsid w:val="001A4A4B"/>
    <w:rsid w:val="001B41EB"/>
    <w:rsid w:val="001E2CDD"/>
    <w:rsid w:val="00211F4B"/>
    <w:rsid w:val="002153FE"/>
    <w:rsid w:val="00220DA1"/>
    <w:rsid w:val="00233BBC"/>
    <w:rsid w:val="00236578"/>
    <w:rsid w:val="0025099D"/>
    <w:rsid w:val="00253421"/>
    <w:rsid w:val="00253A11"/>
    <w:rsid w:val="00262FC3"/>
    <w:rsid w:val="00263814"/>
    <w:rsid w:val="00264CE6"/>
    <w:rsid w:val="00270DB1"/>
    <w:rsid w:val="00283B6B"/>
    <w:rsid w:val="00283CE4"/>
    <w:rsid w:val="0028590B"/>
    <w:rsid w:val="0029684D"/>
    <w:rsid w:val="00296AE9"/>
    <w:rsid w:val="002A57C7"/>
    <w:rsid w:val="002A635A"/>
    <w:rsid w:val="002C2B79"/>
    <w:rsid w:val="002D5737"/>
    <w:rsid w:val="002E7A3B"/>
    <w:rsid w:val="00307EED"/>
    <w:rsid w:val="00317341"/>
    <w:rsid w:val="00322F3A"/>
    <w:rsid w:val="00334927"/>
    <w:rsid w:val="00342456"/>
    <w:rsid w:val="00347831"/>
    <w:rsid w:val="00355217"/>
    <w:rsid w:val="00371D28"/>
    <w:rsid w:val="003768F7"/>
    <w:rsid w:val="00381430"/>
    <w:rsid w:val="00390E9E"/>
    <w:rsid w:val="00397C9D"/>
    <w:rsid w:val="003A769D"/>
    <w:rsid w:val="003D7648"/>
    <w:rsid w:val="00405705"/>
    <w:rsid w:val="00407465"/>
    <w:rsid w:val="004100D9"/>
    <w:rsid w:val="0042395E"/>
    <w:rsid w:val="00426316"/>
    <w:rsid w:val="00440C11"/>
    <w:rsid w:val="0045420E"/>
    <w:rsid w:val="00463F33"/>
    <w:rsid w:val="004757D4"/>
    <w:rsid w:val="00481C11"/>
    <w:rsid w:val="00482212"/>
    <w:rsid w:val="004941D0"/>
    <w:rsid w:val="004A59F7"/>
    <w:rsid w:val="004B7975"/>
    <w:rsid w:val="004C322F"/>
    <w:rsid w:val="004C5E3E"/>
    <w:rsid w:val="004C5F95"/>
    <w:rsid w:val="004D0BC2"/>
    <w:rsid w:val="004F0AB9"/>
    <w:rsid w:val="004F0D64"/>
    <w:rsid w:val="00504021"/>
    <w:rsid w:val="00512F15"/>
    <w:rsid w:val="00515E86"/>
    <w:rsid w:val="00571A73"/>
    <w:rsid w:val="005C5BFE"/>
    <w:rsid w:val="005D6FF1"/>
    <w:rsid w:val="005E7723"/>
    <w:rsid w:val="006344C8"/>
    <w:rsid w:val="00634866"/>
    <w:rsid w:val="006554E3"/>
    <w:rsid w:val="006810B1"/>
    <w:rsid w:val="0068171F"/>
    <w:rsid w:val="006B7EF5"/>
    <w:rsid w:val="006C6484"/>
    <w:rsid w:val="006D1425"/>
    <w:rsid w:val="006D67F9"/>
    <w:rsid w:val="006F5A62"/>
    <w:rsid w:val="00751101"/>
    <w:rsid w:val="00756118"/>
    <w:rsid w:val="00777207"/>
    <w:rsid w:val="007926FC"/>
    <w:rsid w:val="007A3BA7"/>
    <w:rsid w:val="007A4FA7"/>
    <w:rsid w:val="007A619F"/>
    <w:rsid w:val="007B4DFF"/>
    <w:rsid w:val="007B6DDE"/>
    <w:rsid w:val="007C1080"/>
    <w:rsid w:val="007C343B"/>
    <w:rsid w:val="007C4DA3"/>
    <w:rsid w:val="007C6CB3"/>
    <w:rsid w:val="007D24EA"/>
    <w:rsid w:val="007D7743"/>
    <w:rsid w:val="007D77D5"/>
    <w:rsid w:val="007E34A9"/>
    <w:rsid w:val="007F3195"/>
    <w:rsid w:val="0080772F"/>
    <w:rsid w:val="008127CD"/>
    <w:rsid w:val="00812BD5"/>
    <w:rsid w:val="00826372"/>
    <w:rsid w:val="00837FDB"/>
    <w:rsid w:val="008477BA"/>
    <w:rsid w:val="00847DAA"/>
    <w:rsid w:val="00854296"/>
    <w:rsid w:val="008546D5"/>
    <w:rsid w:val="00860A6B"/>
    <w:rsid w:val="00861118"/>
    <w:rsid w:val="0088591B"/>
    <w:rsid w:val="00885E2C"/>
    <w:rsid w:val="008A38CD"/>
    <w:rsid w:val="008A5555"/>
    <w:rsid w:val="008B6913"/>
    <w:rsid w:val="008E79C2"/>
    <w:rsid w:val="008F01FA"/>
    <w:rsid w:val="008F6571"/>
    <w:rsid w:val="008F6B54"/>
    <w:rsid w:val="008F769C"/>
    <w:rsid w:val="009035D5"/>
    <w:rsid w:val="00953422"/>
    <w:rsid w:val="00963E07"/>
    <w:rsid w:val="009768A8"/>
    <w:rsid w:val="00991C4B"/>
    <w:rsid w:val="00992EE8"/>
    <w:rsid w:val="00995473"/>
    <w:rsid w:val="009B0E7A"/>
    <w:rsid w:val="009E37DE"/>
    <w:rsid w:val="009F0F1A"/>
    <w:rsid w:val="00A46CE9"/>
    <w:rsid w:val="00A72B7B"/>
    <w:rsid w:val="00A771B3"/>
    <w:rsid w:val="00A8575B"/>
    <w:rsid w:val="00A941AF"/>
    <w:rsid w:val="00A94B1C"/>
    <w:rsid w:val="00AB1A8D"/>
    <w:rsid w:val="00AB2DCB"/>
    <w:rsid w:val="00AC52F0"/>
    <w:rsid w:val="00AE36AA"/>
    <w:rsid w:val="00AF26F3"/>
    <w:rsid w:val="00B01320"/>
    <w:rsid w:val="00B214CB"/>
    <w:rsid w:val="00B217F9"/>
    <w:rsid w:val="00B31A74"/>
    <w:rsid w:val="00B352FF"/>
    <w:rsid w:val="00B41E0E"/>
    <w:rsid w:val="00B4445A"/>
    <w:rsid w:val="00B50383"/>
    <w:rsid w:val="00B72936"/>
    <w:rsid w:val="00B72DD0"/>
    <w:rsid w:val="00B81812"/>
    <w:rsid w:val="00B870CA"/>
    <w:rsid w:val="00BA2E1A"/>
    <w:rsid w:val="00BA33F9"/>
    <w:rsid w:val="00BA391D"/>
    <w:rsid w:val="00BC21C6"/>
    <w:rsid w:val="00BD0042"/>
    <w:rsid w:val="00BE60B1"/>
    <w:rsid w:val="00C13309"/>
    <w:rsid w:val="00C331EF"/>
    <w:rsid w:val="00C41D3E"/>
    <w:rsid w:val="00C46E18"/>
    <w:rsid w:val="00C52F23"/>
    <w:rsid w:val="00C7687D"/>
    <w:rsid w:val="00C9618B"/>
    <w:rsid w:val="00CA421C"/>
    <w:rsid w:val="00CB150E"/>
    <w:rsid w:val="00CC1146"/>
    <w:rsid w:val="00CC560B"/>
    <w:rsid w:val="00CD0C31"/>
    <w:rsid w:val="00CD6260"/>
    <w:rsid w:val="00CD6A9C"/>
    <w:rsid w:val="00CE60DD"/>
    <w:rsid w:val="00CF0DA6"/>
    <w:rsid w:val="00D12558"/>
    <w:rsid w:val="00D53862"/>
    <w:rsid w:val="00D54E2D"/>
    <w:rsid w:val="00D641CE"/>
    <w:rsid w:val="00D653BA"/>
    <w:rsid w:val="00D84422"/>
    <w:rsid w:val="00D92F16"/>
    <w:rsid w:val="00DA47FC"/>
    <w:rsid w:val="00DC3734"/>
    <w:rsid w:val="00DD1900"/>
    <w:rsid w:val="00DD4C64"/>
    <w:rsid w:val="00E066FF"/>
    <w:rsid w:val="00E11928"/>
    <w:rsid w:val="00E2054B"/>
    <w:rsid w:val="00E311C9"/>
    <w:rsid w:val="00E61254"/>
    <w:rsid w:val="00E63A78"/>
    <w:rsid w:val="00E772AA"/>
    <w:rsid w:val="00E87C59"/>
    <w:rsid w:val="00E94DF8"/>
    <w:rsid w:val="00E95968"/>
    <w:rsid w:val="00E97214"/>
    <w:rsid w:val="00EA610B"/>
    <w:rsid w:val="00EB1157"/>
    <w:rsid w:val="00EB2EA1"/>
    <w:rsid w:val="00EC1481"/>
    <w:rsid w:val="00EC4A68"/>
    <w:rsid w:val="00EF6C1E"/>
    <w:rsid w:val="00F02C23"/>
    <w:rsid w:val="00F0599E"/>
    <w:rsid w:val="00F15ED7"/>
    <w:rsid w:val="00F31987"/>
    <w:rsid w:val="00F428A4"/>
    <w:rsid w:val="00F53C11"/>
    <w:rsid w:val="00F55AC5"/>
    <w:rsid w:val="00F6201D"/>
    <w:rsid w:val="00F81549"/>
    <w:rsid w:val="00F8740B"/>
    <w:rsid w:val="00FA036C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C2DD6"/>
  <w15:chartTrackingRefBased/>
  <w15:docId w15:val="{70432B55-A4AC-214D-B176-29B32972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772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6A9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y, Jochen</dc:creator>
  <cp:keywords/>
  <dc:description/>
  <cp:lastModifiedBy>Michely, Jochen</cp:lastModifiedBy>
  <cp:revision>13</cp:revision>
  <dcterms:created xsi:type="dcterms:W3CDTF">2021-12-08T23:13:00Z</dcterms:created>
  <dcterms:modified xsi:type="dcterms:W3CDTF">2023-06-15T13:31:00Z</dcterms:modified>
</cp:coreProperties>
</file>